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34CA3" w14:textId="3B332779" w:rsidR="00CD67DB" w:rsidRPr="00E37EF4" w:rsidRDefault="002E3B9D">
      <w:pPr>
        <w:rPr>
          <w:rFonts w:ascii="Calibri" w:hAnsi="Calibri" w:cs="Calibri"/>
          <w:b/>
          <w:bCs/>
        </w:rPr>
      </w:pPr>
      <w:r w:rsidRPr="00E37EF4">
        <w:rPr>
          <w:rFonts w:ascii="Calibri" w:hAnsi="Calibri" w:cs="Calibri"/>
          <w:b/>
          <w:bCs/>
        </w:rPr>
        <w:t>Inter-probe reliability and patient symmetry</w:t>
      </w:r>
    </w:p>
    <w:p w14:paraId="63A0D470" w14:textId="14BFE0FF" w:rsidR="002E3B9D" w:rsidRPr="00E37EF4" w:rsidRDefault="002E3B9D" w:rsidP="00E37EF4">
      <w:pPr>
        <w:jc w:val="both"/>
        <w:rPr>
          <w:rFonts w:ascii="Calibri" w:hAnsi="Calibri" w:cs="Calibri"/>
        </w:rPr>
      </w:pPr>
      <w:r w:rsidRPr="00E37EF4">
        <w:rPr>
          <w:rFonts w:ascii="Calibri" w:hAnsi="Calibri" w:cs="Calibri"/>
        </w:rPr>
        <w:t>In the main text of our MS</w:t>
      </w:r>
      <w:r w:rsidR="00F0272E" w:rsidRPr="00E37EF4">
        <w:rPr>
          <w:rFonts w:ascii="Calibri" w:hAnsi="Calibri" w:cs="Calibri"/>
        </w:rPr>
        <w:t xml:space="preserve">, on the basis of ICC-values </w:t>
      </w:r>
      <w:r w:rsidRPr="00E37EF4">
        <w:rPr>
          <w:rFonts w:ascii="Calibri" w:hAnsi="Calibri" w:cs="Calibri"/>
        </w:rPr>
        <w:t xml:space="preserve"> we report </w:t>
      </w:r>
      <w:r w:rsidR="008D3A4F" w:rsidRPr="00E37EF4">
        <w:rPr>
          <w:rFonts w:ascii="Calibri" w:hAnsi="Calibri" w:cs="Calibri"/>
        </w:rPr>
        <w:t xml:space="preserve">that </w:t>
      </w:r>
      <w:r w:rsidRPr="00E37EF4">
        <w:rPr>
          <w:rFonts w:ascii="Calibri" w:hAnsi="Calibri" w:cs="Calibri"/>
        </w:rPr>
        <w:t xml:space="preserve">no systematic differences were found between the two probes, </w:t>
      </w:r>
      <w:r w:rsidR="00DC3EF3" w:rsidRPr="00E37EF4">
        <w:rPr>
          <w:rFonts w:ascii="Calibri" w:hAnsi="Calibri" w:cs="Calibri"/>
        </w:rPr>
        <w:t>n</w:t>
      </w:r>
      <w:r w:rsidRPr="00E37EF4">
        <w:rPr>
          <w:rFonts w:ascii="Calibri" w:hAnsi="Calibri" w:cs="Calibri"/>
        </w:rPr>
        <w:t>or the left and right side within each patient</w:t>
      </w:r>
      <w:r w:rsidR="00C360FB" w:rsidRPr="00E37EF4">
        <w:rPr>
          <w:rFonts w:ascii="Calibri" w:hAnsi="Calibri" w:cs="Calibri"/>
        </w:rPr>
        <w:t xml:space="preserve"> (Table S1)</w:t>
      </w:r>
      <w:r w:rsidR="00F0272E" w:rsidRPr="00E37EF4">
        <w:rPr>
          <w:rFonts w:ascii="Calibri" w:hAnsi="Calibri" w:cs="Calibri"/>
        </w:rPr>
        <w:t>. Here we summarize findings from</w:t>
      </w:r>
      <w:r w:rsidRPr="00E37EF4">
        <w:rPr>
          <w:rFonts w:ascii="Calibri" w:hAnsi="Calibri" w:cs="Calibri"/>
        </w:rPr>
        <w:t xml:space="preserve"> paired t-tests </w:t>
      </w:r>
      <w:r w:rsidR="00F0272E" w:rsidRPr="00E37EF4">
        <w:rPr>
          <w:rFonts w:ascii="Calibri" w:hAnsi="Calibri" w:cs="Calibri"/>
        </w:rPr>
        <w:t xml:space="preserve">and </w:t>
      </w:r>
      <w:r w:rsidR="00261558" w:rsidRPr="00E37EF4">
        <w:rPr>
          <w:rFonts w:ascii="Calibri" w:hAnsi="Calibri" w:cs="Calibri"/>
        </w:rPr>
        <w:t xml:space="preserve">a </w:t>
      </w:r>
      <w:r w:rsidR="00F0272E" w:rsidRPr="00E37EF4">
        <w:rPr>
          <w:rFonts w:ascii="Calibri" w:hAnsi="Calibri" w:cs="Calibri"/>
        </w:rPr>
        <w:t>Fisher exact test to more formally demonstrate</w:t>
      </w:r>
      <w:r w:rsidRPr="00E37EF4">
        <w:rPr>
          <w:rFonts w:ascii="Calibri" w:hAnsi="Calibri" w:cs="Calibri"/>
        </w:rPr>
        <w:t xml:space="preserve"> this.</w:t>
      </w:r>
    </w:p>
    <w:p w14:paraId="0EEDC59D" w14:textId="77777777" w:rsidR="002E3B9D" w:rsidRPr="00E37EF4" w:rsidRDefault="002E3B9D">
      <w:pPr>
        <w:rPr>
          <w:rFonts w:ascii="Calibri" w:hAnsi="Calibri" w:cs="Calibri"/>
        </w:rPr>
      </w:pPr>
    </w:p>
    <w:p w14:paraId="6AFF54C0" w14:textId="5B99ACFD" w:rsidR="00261558" w:rsidRPr="001A5529" w:rsidRDefault="00261558" w:rsidP="00E37EF4">
      <w:pPr>
        <w:pStyle w:val="Beschriftung"/>
        <w:keepNext/>
        <w:jc w:val="both"/>
        <w:rPr>
          <w:rFonts w:ascii="Calibri" w:hAnsi="Calibri" w:cs="Calibri"/>
          <w:i w:val="0"/>
          <w:iCs w:val="0"/>
        </w:rPr>
      </w:pPr>
      <w:r w:rsidRPr="001A5529">
        <w:rPr>
          <w:rFonts w:ascii="Calibri" w:hAnsi="Calibri" w:cs="Calibri"/>
          <w:b/>
          <w:bCs/>
          <w:i w:val="0"/>
          <w:iCs w:val="0"/>
        </w:rPr>
        <w:t>Table S</w:t>
      </w:r>
      <w:r w:rsidRPr="001A5529">
        <w:rPr>
          <w:rFonts w:ascii="Calibri" w:hAnsi="Calibri" w:cs="Calibri"/>
          <w:b/>
          <w:bCs/>
          <w:i w:val="0"/>
          <w:iCs w:val="0"/>
        </w:rPr>
        <w:fldChar w:fldCharType="begin"/>
      </w:r>
      <w:r w:rsidRPr="001A5529">
        <w:rPr>
          <w:rFonts w:ascii="Calibri" w:hAnsi="Calibri" w:cs="Calibri"/>
          <w:b/>
          <w:bCs/>
          <w:i w:val="0"/>
          <w:iCs w:val="0"/>
        </w:rPr>
        <w:instrText xml:space="preserve"> SEQ Table \* ARABIC </w:instrText>
      </w:r>
      <w:r w:rsidRPr="001A5529">
        <w:rPr>
          <w:rFonts w:ascii="Calibri" w:hAnsi="Calibri" w:cs="Calibri"/>
          <w:b/>
          <w:bCs/>
          <w:i w:val="0"/>
          <w:iCs w:val="0"/>
        </w:rPr>
        <w:fldChar w:fldCharType="separate"/>
      </w:r>
      <w:r w:rsidRPr="001A5529">
        <w:rPr>
          <w:rFonts w:ascii="Calibri" w:hAnsi="Calibri" w:cs="Calibri"/>
          <w:b/>
          <w:bCs/>
          <w:i w:val="0"/>
          <w:iCs w:val="0"/>
          <w:noProof/>
        </w:rPr>
        <w:t>1</w:t>
      </w:r>
      <w:r w:rsidRPr="001A5529">
        <w:rPr>
          <w:rFonts w:ascii="Calibri" w:hAnsi="Calibri" w:cs="Calibri"/>
          <w:b/>
          <w:bCs/>
          <w:i w:val="0"/>
          <w:iCs w:val="0"/>
        </w:rPr>
        <w:fldChar w:fldCharType="end"/>
      </w:r>
      <w:r w:rsidRPr="00E37EF4">
        <w:rPr>
          <w:rFonts w:ascii="Calibri" w:hAnsi="Calibri" w:cs="Calibri"/>
        </w:rPr>
        <w:t xml:space="preserve"> </w:t>
      </w:r>
      <w:r w:rsidRPr="001A5529">
        <w:rPr>
          <w:rFonts w:ascii="Calibri" w:hAnsi="Calibri" w:cs="Calibri"/>
          <w:i w:val="0"/>
          <w:iCs w:val="0"/>
        </w:rPr>
        <w:t>Mean differences between measurements obtained by the 6</w:t>
      </w:r>
      <w:r w:rsidR="00694C4C" w:rsidRPr="001A5529">
        <w:rPr>
          <w:rFonts w:ascii="Calibri" w:hAnsi="Calibri" w:cs="Calibri"/>
          <w:i w:val="0"/>
          <w:iCs w:val="0"/>
        </w:rPr>
        <w:t>-1</w:t>
      </w:r>
      <w:r w:rsidRPr="001A5529">
        <w:rPr>
          <w:rFonts w:ascii="Calibri" w:hAnsi="Calibri" w:cs="Calibri"/>
          <w:i w:val="0"/>
          <w:iCs w:val="0"/>
        </w:rPr>
        <w:t>5</w:t>
      </w:r>
      <w:r w:rsidR="00694C4C" w:rsidRPr="001A5529">
        <w:rPr>
          <w:rFonts w:ascii="Calibri" w:hAnsi="Calibri" w:cs="Calibri"/>
          <w:i w:val="0"/>
          <w:iCs w:val="0"/>
        </w:rPr>
        <w:t xml:space="preserve"> MHz probe </w:t>
      </w:r>
      <w:r w:rsidRPr="001A5529">
        <w:rPr>
          <w:rFonts w:ascii="Calibri" w:hAnsi="Calibri" w:cs="Calibri"/>
          <w:i w:val="0"/>
          <w:iCs w:val="0"/>
        </w:rPr>
        <w:t xml:space="preserve"> and Hockey</w:t>
      </w:r>
      <w:r w:rsidR="00694C4C" w:rsidRPr="001A5529">
        <w:rPr>
          <w:rFonts w:ascii="Calibri" w:hAnsi="Calibri" w:cs="Calibri"/>
          <w:i w:val="0"/>
          <w:iCs w:val="0"/>
        </w:rPr>
        <w:t>-stick</w:t>
      </w:r>
      <w:r w:rsidRPr="001A5529">
        <w:rPr>
          <w:rFonts w:ascii="Calibri" w:hAnsi="Calibri" w:cs="Calibri"/>
          <w:i w:val="0"/>
          <w:iCs w:val="0"/>
        </w:rPr>
        <w:t xml:space="preserve"> probe, or between the left and right side within each patient, respectively. Negative values imply that measurements made by the Hockey</w:t>
      </w:r>
      <w:r w:rsidR="00694C4C" w:rsidRPr="001A5529">
        <w:rPr>
          <w:rFonts w:ascii="Calibri" w:hAnsi="Calibri" w:cs="Calibri"/>
          <w:i w:val="0"/>
          <w:iCs w:val="0"/>
        </w:rPr>
        <w:t>-stick</w:t>
      </w:r>
      <w:r w:rsidRPr="001A5529">
        <w:rPr>
          <w:rFonts w:ascii="Calibri" w:hAnsi="Calibri" w:cs="Calibri"/>
          <w:i w:val="0"/>
          <w:iCs w:val="0"/>
        </w:rPr>
        <w:t xml:space="preserve"> probe / on the left side of the patient were larger than those made by the 6</w:t>
      </w:r>
      <w:r w:rsidR="00694C4C" w:rsidRPr="001A5529">
        <w:rPr>
          <w:rFonts w:ascii="Calibri" w:hAnsi="Calibri" w:cs="Calibri"/>
          <w:i w:val="0"/>
          <w:iCs w:val="0"/>
        </w:rPr>
        <w:t>-</w:t>
      </w:r>
      <w:r w:rsidRPr="001A5529">
        <w:rPr>
          <w:rFonts w:ascii="Calibri" w:hAnsi="Calibri" w:cs="Calibri"/>
          <w:i w:val="0"/>
          <w:iCs w:val="0"/>
        </w:rPr>
        <w:t xml:space="preserve">15 </w:t>
      </w:r>
      <w:r w:rsidR="00694C4C" w:rsidRPr="001A5529">
        <w:rPr>
          <w:rFonts w:ascii="Calibri" w:hAnsi="Calibri" w:cs="Calibri"/>
          <w:i w:val="0"/>
          <w:iCs w:val="0"/>
        </w:rPr>
        <w:t xml:space="preserve">MHZ </w:t>
      </w:r>
      <w:r w:rsidRPr="001A5529">
        <w:rPr>
          <w:rFonts w:ascii="Calibri" w:hAnsi="Calibri" w:cs="Calibri"/>
          <w:i w:val="0"/>
          <w:iCs w:val="0"/>
        </w:rPr>
        <w:t>probe /on their right side, and vice versa. For continuous variables, paired t-tests were employed, whereas for the presence/absence of subdural hematomas an odds ratio was estimated using Fisher’s exact test (p-values were adjusted for multiple comparisons using the Benjamini and Hochberg procedure).</w:t>
      </w:r>
    </w:p>
    <w:tbl>
      <w:tblPr>
        <w:tblStyle w:val="Tabellenraster"/>
        <w:tblW w:w="8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2976"/>
        <w:gridCol w:w="1207"/>
        <w:gridCol w:w="1443"/>
        <w:gridCol w:w="927"/>
      </w:tblGrid>
      <w:tr w:rsidR="00DC3EF3" w:rsidRPr="00E37EF4" w14:paraId="7DEA051A" w14:textId="77777777" w:rsidTr="00C360FB">
        <w:tc>
          <w:tcPr>
            <w:tcW w:w="1569" w:type="dxa"/>
            <w:tcBorders>
              <w:bottom w:val="single" w:sz="4" w:space="0" w:color="auto"/>
            </w:tcBorders>
          </w:tcPr>
          <w:p w14:paraId="002FB9B6" w14:textId="53D3A223" w:rsidR="00DC3EF3" w:rsidRPr="00E37EF4" w:rsidRDefault="00DC3EF3" w:rsidP="00F0272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>Comparison</w:t>
            </w:r>
            <w:r w:rsidR="00C360FB"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A8C05BE" w14:textId="4B9CB4D6" w:rsidR="00DC3EF3" w:rsidRPr="00E37EF4" w:rsidRDefault="00DC3EF3" w:rsidP="00F0272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8C53937" w14:textId="0B92FA87" w:rsidR="00DC3EF3" w:rsidRPr="00E37EF4" w:rsidRDefault="00DC3EF3" w:rsidP="00F0272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8C48BF0" w14:textId="77777777" w:rsidR="00DC3EF3" w:rsidRPr="00E37EF4" w:rsidRDefault="00DC3EF3" w:rsidP="002615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>Test-statistic</w:t>
            </w:r>
          </w:p>
          <w:p w14:paraId="7B5EC13B" w14:textId="0331638B" w:rsidR="00DC3EF3" w:rsidRPr="00E37EF4" w:rsidRDefault="00DC3EF3" w:rsidP="002615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>(t / odds ratio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D27E0DA" w14:textId="0CF1E489" w:rsidR="00DC3EF3" w:rsidRPr="00E37EF4" w:rsidRDefault="00DC3EF3" w:rsidP="002615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7EF4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C360FB" w:rsidRPr="00E37EF4" w14:paraId="41271282" w14:textId="77777777" w:rsidTr="00C360FB">
        <w:tc>
          <w:tcPr>
            <w:tcW w:w="156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9AD07B9" w14:textId="376F7FE0" w:rsidR="00C360FB" w:rsidRPr="00E37EF4" w:rsidRDefault="00C360FB" w:rsidP="00C360FB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Probe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5D2A4AB" w14:textId="22971D8B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7EF4">
              <w:rPr>
                <w:rFonts w:ascii="Calibri" w:hAnsi="Calibri" w:cs="Calibri"/>
                <w:sz w:val="18"/>
                <w:szCs w:val="18"/>
              </w:rPr>
              <w:t>Craniocortical</w:t>
            </w:r>
            <w:proofErr w:type="spellEnd"/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75F2A" w:rsidRPr="00E37EF4">
              <w:rPr>
                <w:rFonts w:ascii="Calibri" w:hAnsi="Calibri" w:cs="Calibri"/>
                <w:sz w:val="18"/>
                <w:szCs w:val="18"/>
              </w:rPr>
              <w:t xml:space="preserve">width - 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D03EF17" w14:textId="48A7FCEC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-0.015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B89B613" w14:textId="12716D94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-0.618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D1A9DDE" w14:textId="4AFA143C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</w:t>
            </w:r>
            <w:r w:rsidR="00261558" w:rsidRPr="00E37EF4">
              <w:rPr>
                <w:rFonts w:ascii="Calibri" w:hAnsi="Calibri" w:cs="Calibri"/>
                <w:sz w:val="18"/>
                <w:szCs w:val="18"/>
              </w:rPr>
              <w:t>860</w:t>
            </w:r>
          </w:p>
        </w:tc>
      </w:tr>
      <w:tr w:rsidR="00C360FB" w:rsidRPr="00E37EF4" w14:paraId="59FD2813" w14:textId="77777777" w:rsidTr="00C360FB">
        <w:tc>
          <w:tcPr>
            <w:tcW w:w="1569" w:type="dxa"/>
            <w:vMerge/>
          </w:tcPr>
          <w:p w14:paraId="531BCAE6" w14:textId="77777777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12FDDC4C" w14:textId="106BD96B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7EF4">
              <w:rPr>
                <w:rFonts w:ascii="Calibri" w:hAnsi="Calibri" w:cs="Calibri"/>
                <w:sz w:val="18"/>
                <w:szCs w:val="18"/>
              </w:rPr>
              <w:t>Craniocortical</w:t>
            </w:r>
            <w:proofErr w:type="spellEnd"/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75F2A" w:rsidRPr="00E37EF4">
              <w:rPr>
                <w:rFonts w:ascii="Calibri" w:hAnsi="Calibri" w:cs="Calibri"/>
                <w:sz w:val="18"/>
                <w:szCs w:val="18"/>
              </w:rPr>
              <w:t>width</w:t>
            </w:r>
            <w:r w:rsidRPr="00E37EF4">
              <w:rPr>
                <w:rFonts w:ascii="Calibri" w:hAnsi="Calibri" w:cs="Calibri"/>
                <w:sz w:val="18"/>
                <w:szCs w:val="18"/>
              </w:rPr>
              <w:t xml:space="preserve"> -</w:t>
            </w:r>
            <w:r w:rsidR="00A75F2A"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1207" w:type="dxa"/>
          </w:tcPr>
          <w:p w14:paraId="2FF905A2" w14:textId="3ADB37E4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-0.033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</w:tcPr>
          <w:p w14:paraId="3863476E" w14:textId="104ED56F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-1.341</w:t>
            </w:r>
          </w:p>
        </w:tc>
        <w:tc>
          <w:tcPr>
            <w:tcW w:w="927" w:type="dxa"/>
          </w:tcPr>
          <w:p w14:paraId="53B821FF" w14:textId="7417D426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</w:t>
            </w:r>
            <w:r w:rsidR="00261558" w:rsidRPr="00E37EF4">
              <w:rPr>
                <w:rFonts w:ascii="Calibri" w:hAnsi="Calibri" w:cs="Calibri"/>
                <w:sz w:val="18"/>
                <w:szCs w:val="18"/>
              </w:rPr>
              <w:t>482</w:t>
            </w:r>
          </w:p>
        </w:tc>
      </w:tr>
      <w:tr w:rsidR="00C360FB" w:rsidRPr="00E37EF4" w14:paraId="76A4F010" w14:textId="77777777" w:rsidTr="00C360FB">
        <w:tc>
          <w:tcPr>
            <w:tcW w:w="1569" w:type="dxa"/>
            <w:vMerge/>
          </w:tcPr>
          <w:p w14:paraId="4654A5F0" w14:textId="77777777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5FF74514" w14:textId="61B9C1A5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7EF4">
              <w:rPr>
                <w:rFonts w:ascii="Calibri" w:hAnsi="Calibri" w:cs="Calibri"/>
                <w:sz w:val="18"/>
                <w:szCs w:val="18"/>
              </w:rPr>
              <w:t>Interhemispherical</w:t>
            </w:r>
            <w:proofErr w:type="spellEnd"/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75F2A" w:rsidRPr="00E37EF4">
              <w:rPr>
                <w:rFonts w:ascii="Calibri" w:hAnsi="Calibri" w:cs="Calibri"/>
                <w:sz w:val="18"/>
                <w:szCs w:val="18"/>
              </w:rPr>
              <w:t>width</w:t>
            </w:r>
          </w:p>
        </w:tc>
        <w:tc>
          <w:tcPr>
            <w:tcW w:w="1207" w:type="dxa"/>
          </w:tcPr>
          <w:p w14:paraId="2C220ADA" w14:textId="0BFC5B43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  0.001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</w:tcPr>
          <w:p w14:paraId="75A30D4A" w14:textId="492502B0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927" w:type="dxa"/>
          </w:tcPr>
          <w:p w14:paraId="0B41CEBD" w14:textId="6E9F8CCB" w:rsidR="00C360FB" w:rsidRPr="00E37EF4" w:rsidRDefault="00261558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C360FB" w:rsidRPr="00E37EF4" w14:paraId="5A8A809E" w14:textId="77777777" w:rsidTr="00C360FB">
        <w:tc>
          <w:tcPr>
            <w:tcW w:w="1569" w:type="dxa"/>
            <w:vMerge/>
          </w:tcPr>
          <w:p w14:paraId="177BCFB6" w14:textId="77777777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309A99FD" w14:textId="19606B5C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7EF4">
              <w:rPr>
                <w:rFonts w:ascii="Calibri" w:hAnsi="Calibri" w:cs="Calibri"/>
                <w:sz w:val="18"/>
                <w:szCs w:val="18"/>
              </w:rPr>
              <w:t>Interhemispherical</w:t>
            </w:r>
            <w:proofErr w:type="spellEnd"/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75F2A" w:rsidRPr="00E37EF4">
              <w:rPr>
                <w:rFonts w:ascii="Calibri" w:hAnsi="Calibri" w:cs="Calibri"/>
                <w:sz w:val="18"/>
                <w:szCs w:val="18"/>
              </w:rPr>
              <w:t xml:space="preserve">width - 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ax</w:t>
            </w:r>
          </w:p>
        </w:tc>
        <w:tc>
          <w:tcPr>
            <w:tcW w:w="1207" w:type="dxa"/>
          </w:tcPr>
          <w:p w14:paraId="36124246" w14:textId="71E027CD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-0.010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</w:tcPr>
          <w:p w14:paraId="127DE46E" w14:textId="63414D5D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-0.285</w:t>
            </w:r>
          </w:p>
        </w:tc>
        <w:tc>
          <w:tcPr>
            <w:tcW w:w="927" w:type="dxa"/>
          </w:tcPr>
          <w:p w14:paraId="02B0FA99" w14:textId="55E5BA1E" w:rsidR="00C360FB" w:rsidRPr="00E37EF4" w:rsidRDefault="00261558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C360FB" w:rsidRPr="00E37EF4" w14:paraId="342D971A" w14:textId="77777777" w:rsidTr="00C360FB">
        <w:tc>
          <w:tcPr>
            <w:tcW w:w="1569" w:type="dxa"/>
            <w:vMerge/>
          </w:tcPr>
          <w:p w14:paraId="2F208AC7" w14:textId="77777777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E7520B8" w14:textId="6472C37A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Subdural hematoma</w:t>
            </w:r>
          </w:p>
        </w:tc>
        <w:tc>
          <w:tcPr>
            <w:tcW w:w="1207" w:type="dxa"/>
          </w:tcPr>
          <w:p w14:paraId="3E74EBDD" w14:textId="08A7B447" w:rsidR="00C360FB" w:rsidRPr="00E37EF4" w:rsidRDefault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443" w:type="dxa"/>
          </w:tcPr>
          <w:p w14:paraId="7F30892A" w14:textId="2BE4FC78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27" w:type="dxa"/>
          </w:tcPr>
          <w:p w14:paraId="040AFA36" w14:textId="5E682D1E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DC3EF3" w:rsidRPr="00E37EF4" w14:paraId="1470E914" w14:textId="77777777" w:rsidTr="00C360FB">
        <w:tc>
          <w:tcPr>
            <w:tcW w:w="1569" w:type="dxa"/>
          </w:tcPr>
          <w:p w14:paraId="4F1755AD" w14:textId="77777777" w:rsidR="00DC3EF3" w:rsidRPr="00E37EF4" w:rsidRDefault="00DC3EF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4D3EA18B" w14:textId="77777777" w:rsidR="00DC3EF3" w:rsidRPr="00E37EF4" w:rsidRDefault="00DC3EF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7" w:type="dxa"/>
          </w:tcPr>
          <w:p w14:paraId="76C82736" w14:textId="77777777" w:rsidR="00DC3EF3" w:rsidRPr="00E37EF4" w:rsidRDefault="00DC3EF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3" w:type="dxa"/>
          </w:tcPr>
          <w:p w14:paraId="77953B06" w14:textId="77777777" w:rsidR="00DC3EF3" w:rsidRPr="00E37EF4" w:rsidRDefault="00DC3EF3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7" w:type="dxa"/>
          </w:tcPr>
          <w:p w14:paraId="3306517D" w14:textId="77777777" w:rsidR="00DC3EF3" w:rsidRPr="00E37EF4" w:rsidRDefault="00DC3EF3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360FB" w:rsidRPr="00E37EF4" w14:paraId="7A5A84A3" w14:textId="77777777" w:rsidTr="00C360FB">
        <w:tc>
          <w:tcPr>
            <w:tcW w:w="1569" w:type="dxa"/>
            <w:vMerge w:val="restart"/>
            <w:textDirection w:val="btLr"/>
            <w:vAlign w:val="center"/>
          </w:tcPr>
          <w:p w14:paraId="46C12454" w14:textId="3054B37F" w:rsidR="00C360FB" w:rsidRPr="00E37EF4" w:rsidRDefault="00C360FB" w:rsidP="00C360FB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Sides</w:t>
            </w:r>
          </w:p>
        </w:tc>
        <w:tc>
          <w:tcPr>
            <w:tcW w:w="2976" w:type="dxa"/>
          </w:tcPr>
          <w:p w14:paraId="7A9B81A7" w14:textId="7F7D0F00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7EF4">
              <w:rPr>
                <w:rFonts w:ascii="Calibri" w:hAnsi="Calibri" w:cs="Calibri"/>
                <w:sz w:val="18"/>
                <w:szCs w:val="18"/>
              </w:rPr>
              <w:t>Craniocortical</w:t>
            </w:r>
            <w:proofErr w:type="spellEnd"/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23641" w:rsidRPr="00E37EF4">
              <w:rPr>
                <w:rFonts w:ascii="Calibri" w:hAnsi="Calibri" w:cs="Calibri"/>
                <w:sz w:val="18"/>
                <w:szCs w:val="18"/>
              </w:rPr>
              <w:t>width</w:t>
            </w:r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23641" w:rsidRPr="00E37EF4"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6</w:t>
            </w:r>
            <w:r w:rsidR="00523641" w:rsidRPr="00E37EF4">
              <w:rPr>
                <w:rFonts w:ascii="Calibri" w:hAnsi="Calibri" w:cs="Calibri"/>
                <w:sz w:val="18"/>
                <w:szCs w:val="18"/>
              </w:rPr>
              <w:t>-15 MHz probe</w:t>
            </w:r>
          </w:p>
        </w:tc>
        <w:tc>
          <w:tcPr>
            <w:tcW w:w="1207" w:type="dxa"/>
          </w:tcPr>
          <w:p w14:paraId="3AC9ED63" w14:textId="71AFE8CE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-0.062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</w:tcPr>
          <w:p w14:paraId="6FA4C368" w14:textId="55A8941D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-1.029</w:t>
            </w:r>
          </w:p>
        </w:tc>
        <w:tc>
          <w:tcPr>
            <w:tcW w:w="927" w:type="dxa"/>
          </w:tcPr>
          <w:p w14:paraId="1EE961D2" w14:textId="668DA438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</w:t>
            </w:r>
            <w:r w:rsidR="00261558" w:rsidRPr="00E37EF4">
              <w:rPr>
                <w:rFonts w:ascii="Calibri" w:hAnsi="Calibri" w:cs="Calibri"/>
                <w:sz w:val="18"/>
                <w:szCs w:val="18"/>
              </w:rPr>
              <w:t>609</w:t>
            </w:r>
          </w:p>
        </w:tc>
      </w:tr>
      <w:tr w:rsidR="00C360FB" w:rsidRPr="00E37EF4" w14:paraId="3E775AF2" w14:textId="77777777" w:rsidTr="00C360FB">
        <w:tc>
          <w:tcPr>
            <w:tcW w:w="1569" w:type="dxa"/>
            <w:vMerge/>
          </w:tcPr>
          <w:p w14:paraId="6674B80C" w14:textId="77777777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6C59D98" w14:textId="1FC235D6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7EF4">
              <w:rPr>
                <w:rFonts w:ascii="Calibri" w:hAnsi="Calibri" w:cs="Calibri"/>
                <w:sz w:val="18"/>
                <w:szCs w:val="18"/>
              </w:rPr>
              <w:t>Craniocortical</w:t>
            </w:r>
            <w:proofErr w:type="spellEnd"/>
            <w:r w:rsidRPr="00E37EF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23641" w:rsidRPr="00E37EF4">
              <w:rPr>
                <w:rFonts w:ascii="Calibri" w:hAnsi="Calibri" w:cs="Calibri"/>
                <w:sz w:val="18"/>
                <w:szCs w:val="18"/>
              </w:rPr>
              <w:t xml:space="preserve">width - 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Hockey-</w:t>
            </w:r>
            <w:r w:rsidR="00694C4C" w:rsidRPr="00E37EF4">
              <w:rPr>
                <w:rFonts w:ascii="Calibri" w:hAnsi="Calibri" w:cs="Calibri"/>
                <w:sz w:val="18"/>
                <w:szCs w:val="18"/>
              </w:rPr>
              <w:t>stick probe</w:t>
            </w:r>
          </w:p>
        </w:tc>
        <w:tc>
          <w:tcPr>
            <w:tcW w:w="1207" w:type="dxa"/>
          </w:tcPr>
          <w:p w14:paraId="063BA604" w14:textId="34D12FBA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-0.090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</w:tcPr>
          <w:p w14:paraId="395C9A1B" w14:textId="625BE71B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-1.478</w:t>
            </w:r>
          </w:p>
        </w:tc>
        <w:tc>
          <w:tcPr>
            <w:tcW w:w="927" w:type="dxa"/>
          </w:tcPr>
          <w:p w14:paraId="3090CF8E" w14:textId="436D2F09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</w:t>
            </w:r>
            <w:r w:rsidR="00261558" w:rsidRPr="00E37EF4">
              <w:rPr>
                <w:rFonts w:ascii="Calibri" w:hAnsi="Calibri" w:cs="Calibri"/>
                <w:sz w:val="18"/>
                <w:szCs w:val="18"/>
              </w:rPr>
              <w:t>482</w:t>
            </w:r>
          </w:p>
        </w:tc>
      </w:tr>
      <w:tr w:rsidR="00C360FB" w:rsidRPr="00E37EF4" w14:paraId="45CD00C9" w14:textId="77777777" w:rsidTr="00C360FB">
        <w:tc>
          <w:tcPr>
            <w:tcW w:w="1569" w:type="dxa"/>
            <w:vMerge/>
            <w:tcBorders>
              <w:bottom w:val="single" w:sz="4" w:space="0" w:color="auto"/>
            </w:tcBorders>
          </w:tcPr>
          <w:p w14:paraId="0BBC37E0" w14:textId="77777777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EB839C8" w14:textId="514032B4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Frontal horn width </w:t>
            </w:r>
            <w:r w:rsidR="00694C4C" w:rsidRPr="00E37EF4">
              <w:rPr>
                <w:rFonts w:ascii="Calibri" w:hAnsi="Calibri" w:cs="Calibri"/>
                <w:sz w:val="18"/>
                <w:szCs w:val="18"/>
              </w:rPr>
              <w:t xml:space="preserve">– 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6</w:t>
            </w:r>
            <w:r w:rsidR="00694C4C" w:rsidRPr="00E37EF4">
              <w:rPr>
                <w:rFonts w:ascii="Calibri" w:hAnsi="Calibri" w:cs="Calibri"/>
                <w:sz w:val="18"/>
                <w:szCs w:val="18"/>
              </w:rPr>
              <w:t>-15 MHz prob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C8D8A59" w14:textId="799CF45D" w:rsidR="00C360FB" w:rsidRPr="00E37EF4" w:rsidRDefault="00C360FB" w:rsidP="00C360FB">
            <w:pPr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 xml:space="preserve">-0.074 </w:t>
            </w:r>
            <w:r w:rsidR="00F37B71" w:rsidRPr="00E37EF4">
              <w:rPr>
                <w:rFonts w:ascii="Calibri" w:hAnsi="Calibri" w:cs="Calibri"/>
                <w:sz w:val="18"/>
                <w:szCs w:val="18"/>
              </w:rPr>
              <w:t>m</w:t>
            </w:r>
            <w:r w:rsidRPr="00E37EF4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D011FE5" w14:textId="5EA3D778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-2.308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1F316A70" w14:textId="55F873A8" w:rsidR="00C360FB" w:rsidRPr="00E37EF4" w:rsidRDefault="00C360FB" w:rsidP="002615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7EF4">
              <w:rPr>
                <w:rFonts w:ascii="Calibri" w:hAnsi="Calibri" w:cs="Calibri"/>
                <w:sz w:val="18"/>
                <w:szCs w:val="18"/>
              </w:rPr>
              <w:t>0.</w:t>
            </w:r>
            <w:r w:rsidR="00261558" w:rsidRPr="00E37EF4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</w:tr>
    </w:tbl>
    <w:p w14:paraId="165C6E63" w14:textId="77777777" w:rsidR="002E3B9D" w:rsidRPr="00E37EF4" w:rsidRDefault="002E3B9D">
      <w:pPr>
        <w:rPr>
          <w:rFonts w:ascii="Calibri" w:hAnsi="Calibri" w:cs="Calibri"/>
        </w:rPr>
      </w:pPr>
    </w:p>
    <w:p w14:paraId="6631E0AC" w14:textId="77777777" w:rsidR="00F0272E" w:rsidRPr="00E37EF4" w:rsidRDefault="00F0272E">
      <w:pPr>
        <w:rPr>
          <w:rFonts w:ascii="Calibri" w:hAnsi="Calibri" w:cs="Calibri"/>
        </w:rPr>
      </w:pPr>
    </w:p>
    <w:sectPr w:rsidR="00F0272E" w:rsidRPr="00E37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CB5D59"/>
    <w:multiLevelType w:val="hybridMultilevel"/>
    <w:tmpl w:val="2E32B786"/>
    <w:lvl w:ilvl="0" w:tplc="6B2A9FC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80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9D"/>
    <w:rsid w:val="00087507"/>
    <w:rsid w:val="001A5529"/>
    <w:rsid w:val="00261558"/>
    <w:rsid w:val="002E3B9D"/>
    <w:rsid w:val="00381DBD"/>
    <w:rsid w:val="00523641"/>
    <w:rsid w:val="00694C4C"/>
    <w:rsid w:val="0070073E"/>
    <w:rsid w:val="00702C51"/>
    <w:rsid w:val="00776DFA"/>
    <w:rsid w:val="008D3A4F"/>
    <w:rsid w:val="009E429F"/>
    <w:rsid w:val="00A25EF8"/>
    <w:rsid w:val="00A75F2A"/>
    <w:rsid w:val="00C360FB"/>
    <w:rsid w:val="00CD67DB"/>
    <w:rsid w:val="00D65028"/>
    <w:rsid w:val="00DC3EF3"/>
    <w:rsid w:val="00E37EF4"/>
    <w:rsid w:val="00F0272E"/>
    <w:rsid w:val="00F3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37B738"/>
  <w15:chartTrackingRefBased/>
  <w15:docId w15:val="{56F0B6C3-2B41-431D-A543-ACDA6B87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3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3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3B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3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3B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3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3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3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3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3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3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3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3B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3B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3B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3B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3B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3B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3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3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3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3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3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3B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3B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3B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3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3B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3B9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E3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E3B9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07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07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07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07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07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P. Willems</dc:creator>
  <cp:keywords/>
  <dc:description/>
  <cp:lastModifiedBy>Stephan Wälti</cp:lastModifiedBy>
  <cp:revision>8</cp:revision>
  <dcterms:created xsi:type="dcterms:W3CDTF">2024-03-30T15:48:00Z</dcterms:created>
  <dcterms:modified xsi:type="dcterms:W3CDTF">2024-03-30T16:19:00Z</dcterms:modified>
</cp:coreProperties>
</file>